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32BEB" w14:textId="3611DD4B" w:rsidR="007B3096" w:rsidRPr="007B3096" w:rsidRDefault="00F478D6" w:rsidP="00031531">
      <w:pPr>
        <w:pStyle w:val="Heading1"/>
        <w:spacing w:line="480" w:lineRule="auto"/>
      </w:pPr>
      <w:r>
        <w:t>Appendix</w:t>
      </w:r>
      <w:r w:rsidR="00D41A40" w:rsidRPr="00232454">
        <w:t xml:space="preserve"> </w:t>
      </w:r>
      <w:r w:rsidR="00370302">
        <w:t>6</w:t>
      </w:r>
      <w:r w:rsidR="002D0AAB" w:rsidRPr="00232454">
        <w:t>: Overall trial arm x time effects of intervention on all outcomes for per protocol sample with multiple imputation (</w:t>
      </w:r>
      <w:r w:rsidR="002E2B37" w:rsidRPr="00232454">
        <w:t xml:space="preserve">Headspace n=452 and </w:t>
      </w:r>
      <w:r w:rsidR="002D0AAB" w:rsidRPr="00232454">
        <w:t>Moodzone n=</w:t>
      </w:r>
      <w:r w:rsidR="002E2B37" w:rsidRPr="00232454">
        <w:t>283</w:t>
      </w:r>
      <w:r w:rsidR="002D0AAB" w:rsidRPr="00232454">
        <w:t xml:space="preserve"> </w:t>
      </w:r>
      <w:r w:rsidR="000E4C51" w:rsidRPr="00232454">
        <w:t>on primary outcome</w:t>
      </w:r>
      <w:r w:rsidR="002D0AAB" w:rsidRPr="00232454">
        <w:t>)</w:t>
      </w: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850"/>
        <w:gridCol w:w="1134"/>
        <w:gridCol w:w="2127"/>
        <w:gridCol w:w="2268"/>
      </w:tblGrid>
      <w:tr w:rsidR="00DC0AC7" w:rsidRPr="00DC0AC7" w14:paraId="69A8B434" w14:textId="77777777" w:rsidTr="00FF7230">
        <w:tc>
          <w:tcPr>
            <w:tcW w:w="1701" w:type="dxa"/>
          </w:tcPr>
          <w:p w14:paraId="547099D1" w14:textId="77777777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DC0AC7">
              <w:rPr>
                <w:rFonts w:cs="Times New Roman"/>
              </w:rPr>
              <w:t>Measure</w:t>
            </w:r>
          </w:p>
        </w:tc>
        <w:tc>
          <w:tcPr>
            <w:tcW w:w="1843" w:type="dxa"/>
          </w:tcPr>
          <w:p w14:paraId="1F285788" w14:textId="2671F220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DC0AC7">
              <w:rPr>
                <w:rFonts w:cs="Times New Roman"/>
              </w:rPr>
              <w:t xml:space="preserve">Unstandardised </w:t>
            </w:r>
            <w:r w:rsidRPr="00DC0AC7">
              <w:rPr>
                <w:rFonts w:cs="Times New Roman"/>
                <w:i/>
                <w:iCs/>
              </w:rPr>
              <w:t>b</w:t>
            </w:r>
            <w:r w:rsidR="008D66CC">
              <w:rPr>
                <w:rFonts w:cs="Times New Roman"/>
                <w:i/>
                <w:iCs/>
              </w:rPr>
              <w:t xml:space="preserve"> </w:t>
            </w:r>
            <w:r w:rsidRPr="00DC0AC7">
              <w:rPr>
                <w:rFonts w:cs="Times New Roman"/>
              </w:rPr>
              <w:t>(SE)</w:t>
            </w:r>
          </w:p>
          <w:p w14:paraId="69B2AD7B" w14:textId="4CA9250D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DC0AC7">
              <w:rPr>
                <w:rFonts w:cs="Times New Roman"/>
              </w:rPr>
              <w:t>(difference between arms</w:t>
            </w:r>
            <w:r w:rsidR="007E7052">
              <w:rPr>
                <w:rFonts w:cs="Times New Roman"/>
              </w:rPr>
              <w:t xml:space="preserve"> per </w:t>
            </w:r>
            <w:r w:rsidRPr="00DC0AC7">
              <w:rPr>
                <w:rFonts w:cs="Times New Roman"/>
              </w:rPr>
              <w:t>month)</w:t>
            </w:r>
          </w:p>
        </w:tc>
        <w:tc>
          <w:tcPr>
            <w:tcW w:w="850" w:type="dxa"/>
          </w:tcPr>
          <w:p w14:paraId="06B646EA" w14:textId="77777777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DC0AC7">
              <w:rPr>
                <w:rFonts w:cs="Times New Roman"/>
              </w:rPr>
              <w:t>95% CI</w:t>
            </w:r>
          </w:p>
        </w:tc>
        <w:tc>
          <w:tcPr>
            <w:tcW w:w="1134" w:type="dxa"/>
          </w:tcPr>
          <w:p w14:paraId="19CB42D2" w14:textId="77777777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1F7138">
              <w:rPr>
                <w:rFonts w:cs="Times New Roman"/>
                <w:i/>
                <w:iCs/>
              </w:rPr>
              <w:t>t</w:t>
            </w:r>
            <w:r w:rsidRPr="00DC0AC7">
              <w:rPr>
                <w:rFonts w:cs="Times New Roman"/>
              </w:rPr>
              <w:t xml:space="preserve"> (df)</w:t>
            </w:r>
          </w:p>
          <w:p w14:paraId="25CF3487" w14:textId="35DC4394" w:rsidR="00341DE7" w:rsidRPr="00DC0AC7" w:rsidRDefault="00341DE7" w:rsidP="00C37D88">
            <w:pPr>
              <w:pStyle w:val="Compact"/>
              <w:spacing w:line="480" w:lineRule="auto"/>
              <w:rPr>
                <w:rFonts w:cs="Times New Roman"/>
              </w:rPr>
            </w:pPr>
            <w:r w:rsidRPr="00DC0AC7">
              <w:rPr>
                <w:rFonts w:cs="Times New Roman"/>
              </w:rPr>
              <w:t>[</w:t>
            </w:r>
            <w:r w:rsidR="00A7012D">
              <w:rPr>
                <w:rFonts w:cs="Times New Roman"/>
                <w:i/>
                <w:iCs/>
              </w:rPr>
              <w:t>P</w:t>
            </w:r>
            <w:r w:rsidRPr="00DC0AC7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4B6A2EEB" w14:textId="0D18BFF3" w:rsidR="00EB22CE" w:rsidRDefault="00065BDE" w:rsidP="00C37D88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vertAlign w:val="superscript"/>
              </w:rPr>
              <w:t>a</w:t>
            </w:r>
            <w:r w:rsidR="00341DE7" w:rsidRPr="00DC0AC7">
              <w:rPr>
                <w:rFonts w:cs="Times New Roman"/>
              </w:rPr>
              <w:t xml:space="preserve">Unstandardised </w:t>
            </w:r>
            <w:r w:rsidR="00341DE7" w:rsidRPr="00DC0AC7">
              <w:rPr>
                <w:rFonts w:cs="Times New Roman"/>
                <w:i/>
                <w:iCs/>
              </w:rPr>
              <w:t>b</w:t>
            </w:r>
            <w:r w:rsidR="00341DE7" w:rsidRPr="00DC0AC7">
              <w:rPr>
                <w:rFonts w:cs="Times New Roman"/>
              </w:rPr>
              <w:t xml:space="preserve"> for differences between arms at 1.5 months</w:t>
            </w:r>
            <w:r w:rsidR="00DC0AC7" w:rsidRPr="00DC0AC7">
              <w:rPr>
                <w:rFonts w:cs="Times New Roman"/>
              </w:rPr>
              <w:t xml:space="preserve"> (</w:t>
            </w:r>
            <w:r w:rsidR="00341DE7" w:rsidRPr="00DC0AC7">
              <w:rPr>
                <w:rFonts w:cs="Times New Roman"/>
              </w:rPr>
              <w:t>SE)</w:t>
            </w:r>
            <w:r w:rsidR="008D66CC">
              <w:rPr>
                <w:rFonts w:cs="Times New Roman"/>
              </w:rPr>
              <w:t xml:space="preserve"> </w:t>
            </w:r>
            <w:r w:rsidR="00EB22CE" w:rsidRPr="00DC0AC7">
              <w:rPr>
                <w:rFonts w:cs="Times New Roman"/>
              </w:rPr>
              <w:t>[</w:t>
            </w:r>
            <w:r w:rsidR="00A7012D">
              <w:rPr>
                <w:rFonts w:cs="Times New Roman"/>
                <w:i/>
                <w:iCs/>
              </w:rPr>
              <w:t>P</w:t>
            </w:r>
            <w:r w:rsidR="00EB22CE" w:rsidRPr="00DC0AC7">
              <w:rPr>
                <w:rFonts w:cs="Times New Roman"/>
              </w:rPr>
              <w:t>]</w:t>
            </w:r>
          </w:p>
          <w:p w14:paraId="42FFD060" w14:textId="53DB4340" w:rsidR="00341DE7" w:rsidRPr="00DC0AC7" w:rsidRDefault="00341DE7" w:rsidP="008D66CC">
            <w:pPr>
              <w:pStyle w:val="Compact"/>
              <w:spacing w:line="48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14:paraId="667916FD" w14:textId="582456BA" w:rsidR="00EB22CE" w:rsidRDefault="00065BDE" w:rsidP="00552202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vertAlign w:val="superscript"/>
              </w:rPr>
              <w:t>a</w:t>
            </w:r>
            <w:r w:rsidR="00341DE7" w:rsidRPr="00DC0AC7">
              <w:rPr>
                <w:rFonts w:cs="Times New Roman"/>
              </w:rPr>
              <w:t xml:space="preserve">Unstandardised </w:t>
            </w:r>
            <w:r w:rsidR="00341DE7" w:rsidRPr="00DC0AC7">
              <w:rPr>
                <w:rFonts w:cs="Times New Roman"/>
                <w:i/>
                <w:iCs/>
              </w:rPr>
              <w:t xml:space="preserve">b </w:t>
            </w:r>
            <w:r w:rsidR="00341DE7" w:rsidRPr="00DC0AC7">
              <w:rPr>
                <w:rFonts w:cs="Times New Roman"/>
              </w:rPr>
              <w:t>for differences between arms at 4.5 months</w:t>
            </w:r>
            <w:r w:rsidR="00DC0AC7" w:rsidRPr="00DC0AC7">
              <w:rPr>
                <w:rFonts w:cs="Times New Roman"/>
              </w:rPr>
              <w:t xml:space="preserve"> </w:t>
            </w:r>
            <w:r w:rsidR="00341DE7" w:rsidRPr="00DC0AC7">
              <w:rPr>
                <w:rFonts w:cs="Times New Roman"/>
              </w:rPr>
              <w:t>(SE)</w:t>
            </w:r>
            <w:r w:rsidR="008D66CC">
              <w:rPr>
                <w:rFonts w:cs="Times New Roman"/>
              </w:rPr>
              <w:t xml:space="preserve"> </w:t>
            </w:r>
            <w:r w:rsidR="00EB22CE" w:rsidRPr="00DC0AC7">
              <w:rPr>
                <w:rFonts w:cs="Times New Roman"/>
              </w:rPr>
              <w:t>[</w:t>
            </w:r>
            <w:r w:rsidR="00031531">
              <w:rPr>
                <w:rFonts w:cs="Times New Roman"/>
                <w:i/>
                <w:iCs/>
              </w:rPr>
              <w:t>P</w:t>
            </w:r>
            <w:r w:rsidR="00EB22CE" w:rsidRPr="00DC0AC7">
              <w:rPr>
                <w:rFonts w:cs="Times New Roman"/>
              </w:rPr>
              <w:t>]</w:t>
            </w:r>
          </w:p>
          <w:p w14:paraId="3188D6E4" w14:textId="1DAFC9AA" w:rsidR="00341DE7" w:rsidRPr="00DC0AC7" w:rsidRDefault="00341DE7" w:rsidP="008D66CC">
            <w:pPr>
              <w:pStyle w:val="Compact"/>
              <w:spacing w:line="480" w:lineRule="auto"/>
              <w:rPr>
                <w:rFonts w:cs="Times New Roman"/>
              </w:rPr>
            </w:pPr>
          </w:p>
        </w:tc>
      </w:tr>
      <w:tr w:rsidR="00B6303A" w:rsidRPr="00FF7230" w14:paraId="27915431" w14:textId="77777777" w:rsidTr="00FF7230">
        <w:tc>
          <w:tcPr>
            <w:tcW w:w="1701" w:type="dxa"/>
          </w:tcPr>
          <w:p w14:paraId="0DC84BAA" w14:textId="77777777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 xml:space="preserve">DASS-21 </w:t>
            </w:r>
          </w:p>
          <w:p w14:paraId="081624C2" w14:textId="4C52565F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Stress</w:t>
            </w:r>
          </w:p>
        </w:tc>
        <w:tc>
          <w:tcPr>
            <w:tcW w:w="1843" w:type="dxa"/>
          </w:tcPr>
          <w:p w14:paraId="548CCF3D" w14:textId="11AFB406" w:rsidR="00B6303A" w:rsidRPr="00FF7230" w:rsidRDefault="00B6303A" w:rsidP="00AF2429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-0.28</w:t>
            </w:r>
            <w:r w:rsidR="00AF2429" w:rsidRPr="00FF7230">
              <w:rPr>
                <w:rFonts w:cs="Times New Roman"/>
              </w:rPr>
              <w:t xml:space="preserve"> </w:t>
            </w:r>
            <w:r w:rsidRPr="00FF7230">
              <w:rPr>
                <w:rFonts w:cs="Times New Roman"/>
              </w:rPr>
              <w:t>(0.13)</w:t>
            </w:r>
            <w:r w:rsidRPr="00FF7230">
              <w:rPr>
                <w:rFonts w:cs="Times New Roman"/>
              </w:rPr>
              <w:tab/>
            </w:r>
            <w:r w:rsidRPr="00FF7230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38F729CF" w14:textId="505C4BC6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 xml:space="preserve">-0.54, </w:t>
            </w:r>
            <w:r w:rsidR="00C65CB6" w:rsidRPr="00FF7230">
              <w:rPr>
                <w:rFonts w:cs="Times New Roman"/>
              </w:rPr>
              <w:t>-</w:t>
            </w:r>
            <w:r w:rsidRPr="00FF7230">
              <w:rPr>
                <w:rFonts w:cs="Times New Roman"/>
              </w:rPr>
              <w:t>0.02</w:t>
            </w:r>
          </w:p>
        </w:tc>
        <w:tc>
          <w:tcPr>
            <w:tcW w:w="1134" w:type="dxa"/>
          </w:tcPr>
          <w:p w14:paraId="4CF248C8" w14:textId="77777777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-2.13 (507.63)</w:t>
            </w:r>
          </w:p>
          <w:p w14:paraId="43AF505F" w14:textId="05200C65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[.03]</w:t>
            </w:r>
          </w:p>
        </w:tc>
        <w:tc>
          <w:tcPr>
            <w:tcW w:w="2127" w:type="dxa"/>
          </w:tcPr>
          <w:p w14:paraId="7D5F26F1" w14:textId="3988249B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0.66 (0.48) [.17]</w:t>
            </w:r>
          </w:p>
          <w:p w14:paraId="381DA4E1" w14:textId="4C09416D" w:rsidR="00901A90" w:rsidRPr="00FF7230" w:rsidRDefault="00901A90" w:rsidP="00B6303A">
            <w:pPr>
              <w:pStyle w:val="Compact"/>
              <w:spacing w:line="48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14:paraId="323FDC03" w14:textId="36F124B4" w:rsidR="00B6303A" w:rsidRP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FF7230">
              <w:rPr>
                <w:rFonts w:cs="Times New Roman"/>
              </w:rPr>
              <w:t>1.50 (0.62) [.0</w:t>
            </w:r>
            <w:r w:rsidR="00A7012D">
              <w:rPr>
                <w:rFonts w:cs="Times New Roman"/>
              </w:rPr>
              <w:t>2</w:t>
            </w:r>
            <w:r w:rsidRPr="00FF7230">
              <w:rPr>
                <w:rFonts w:cs="Times New Roman"/>
              </w:rPr>
              <w:t>]</w:t>
            </w:r>
          </w:p>
          <w:p w14:paraId="0168ABBE" w14:textId="1A1FDFD9" w:rsidR="00901A90" w:rsidRPr="00FF7230" w:rsidRDefault="00901A90" w:rsidP="00B6303A">
            <w:pPr>
              <w:pStyle w:val="Compact"/>
              <w:spacing w:line="480" w:lineRule="auto"/>
              <w:rPr>
                <w:rFonts w:cs="Times New Roman"/>
              </w:rPr>
            </w:pPr>
          </w:p>
        </w:tc>
      </w:tr>
      <w:tr w:rsidR="00B6303A" w:rsidRPr="00C80D2F" w14:paraId="513375CF" w14:textId="77777777" w:rsidTr="00FF7230">
        <w:tc>
          <w:tcPr>
            <w:tcW w:w="1701" w:type="dxa"/>
          </w:tcPr>
          <w:p w14:paraId="47A33E39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DASS-21 </w:t>
            </w:r>
          </w:p>
          <w:p w14:paraId="0D57B02D" w14:textId="580B615E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Anxiety</w:t>
            </w:r>
          </w:p>
        </w:tc>
        <w:tc>
          <w:tcPr>
            <w:tcW w:w="1843" w:type="dxa"/>
          </w:tcPr>
          <w:p w14:paraId="59CD48C5" w14:textId="7C733CE0" w:rsidR="00B6303A" w:rsidRPr="00C80D2F" w:rsidRDefault="00B6303A" w:rsidP="00AF2429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14</w:t>
            </w:r>
            <w:r w:rsidR="00AF2429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0.10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336D8742" w14:textId="5230DCE5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34, 0.06</w:t>
            </w:r>
          </w:p>
        </w:tc>
        <w:tc>
          <w:tcPr>
            <w:tcW w:w="1134" w:type="dxa"/>
          </w:tcPr>
          <w:p w14:paraId="37970CC4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1.42 (846.77)</w:t>
            </w:r>
          </w:p>
          <w:p w14:paraId="45D6D1C0" w14:textId="5C19D16D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1</w:t>
            </w:r>
            <w:r w:rsidR="00A7012D">
              <w:rPr>
                <w:rFonts w:cs="Times New Roman"/>
              </w:rPr>
              <w:t>6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7DDA638D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na </w:t>
            </w:r>
          </w:p>
          <w:p w14:paraId="49162A79" w14:textId="6F82894E" w:rsidR="00AF2429" w:rsidRPr="009A76E4" w:rsidRDefault="00AF2429" w:rsidP="00B6303A">
            <w:pPr>
              <w:pStyle w:val="Compact"/>
              <w:spacing w:line="48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14:paraId="26C17065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na </w:t>
            </w:r>
          </w:p>
          <w:p w14:paraId="2E0D599C" w14:textId="71175269" w:rsidR="00AF2429" w:rsidRPr="00C80D2F" w:rsidRDefault="00AF2429" w:rsidP="00B6303A">
            <w:pPr>
              <w:pStyle w:val="Compact"/>
              <w:spacing w:line="480" w:lineRule="auto"/>
              <w:rPr>
                <w:rFonts w:cs="Times New Roman"/>
              </w:rPr>
            </w:pPr>
          </w:p>
        </w:tc>
      </w:tr>
      <w:tr w:rsidR="00B6303A" w:rsidRPr="00C80D2F" w14:paraId="541539D5" w14:textId="77777777" w:rsidTr="00FF7230">
        <w:tc>
          <w:tcPr>
            <w:tcW w:w="1701" w:type="dxa"/>
          </w:tcPr>
          <w:p w14:paraId="0733836F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DASS-21 </w:t>
            </w:r>
          </w:p>
          <w:p w14:paraId="3E3B729F" w14:textId="4DB3D65D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Depression</w:t>
            </w:r>
          </w:p>
        </w:tc>
        <w:tc>
          <w:tcPr>
            <w:tcW w:w="1843" w:type="dxa"/>
          </w:tcPr>
          <w:p w14:paraId="65DF12AD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-0.23 </w:t>
            </w:r>
          </w:p>
          <w:p w14:paraId="3606EB9C" w14:textId="39DC593B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2)</w:t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42899E15" w14:textId="5557F2DD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48, 0.01</w:t>
            </w:r>
          </w:p>
        </w:tc>
        <w:tc>
          <w:tcPr>
            <w:tcW w:w="1134" w:type="dxa"/>
          </w:tcPr>
          <w:p w14:paraId="2A0CFE99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1.89 (759.99)</w:t>
            </w:r>
          </w:p>
          <w:p w14:paraId="16F3AF88" w14:textId="658419BD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0</w:t>
            </w:r>
            <w:r w:rsidR="00A7012D">
              <w:rPr>
                <w:rFonts w:cs="Times New Roman"/>
              </w:rPr>
              <w:t>6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44A0A97B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na </w:t>
            </w:r>
          </w:p>
          <w:p w14:paraId="70FE3F75" w14:textId="0A56F278" w:rsidR="001F2E1B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</w:p>
        </w:tc>
        <w:tc>
          <w:tcPr>
            <w:tcW w:w="2268" w:type="dxa"/>
          </w:tcPr>
          <w:p w14:paraId="4FB7AA83" w14:textId="4BDFC234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na </w:t>
            </w:r>
          </w:p>
        </w:tc>
      </w:tr>
      <w:tr w:rsidR="00B6303A" w:rsidRPr="00C80D2F" w14:paraId="39DE02B9" w14:textId="77777777" w:rsidTr="00FF7230">
        <w:tc>
          <w:tcPr>
            <w:tcW w:w="1701" w:type="dxa"/>
          </w:tcPr>
          <w:p w14:paraId="3963FF9F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SWEMWBS </w:t>
            </w:r>
          </w:p>
          <w:p w14:paraId="4D587CD7" w14:textId="5E45DE0A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Wellbeing</w:t>
            </w:r>
          </w:p>
        </w:tc>
        <w:tc>
          <w:tcPr>
            <w:tcW w:w="1843" w:type="dxa"/>
          </w:tcPr>
          <w:p w14:paraId="4E937B0A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0.13</w:t>
            </w:r>
          </w:p>
          <w:p w14:paraId="0AE41D28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(0.07)</w:t>
            </w:r>
          </w:p>
          <w:p w14:paraId="3DF05504" w14:textId="6C3F37EF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47FA55CA" w14:textId="5051B2B3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-0.02, 0.27</w:t>
            </w:r>
          </w:p>
        </w:tc>
        <w:tc>
          <w:tcPr>
            <w:tcW w:w="1134" w:type="dxa"/>
          </w:tcPr>
          <w:p w14:paraId="69416600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1.75</w:t>
            </w:r>
          </w:p>
          <w:p w14:paraId="0CF2FA33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(805.41)</w:t>
            </w:r>
          </w:p>
          <w:p w14:paraId="0FB2BD20" w14:textId="17DC4B05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08]</w:t>
            </w:r>
          </w:p>
        </w:tc>
        <w:tc>
          <w:tcPr>
            <w:tcW w:w="2127" w:type="dxa"/>
          </w:tcPr>
          <w:p w14:paraId="445836A9" w14:textId="084F0BD4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na</w:t>
            </w:r>
          </w:p>
        </w:tc>
        <w:tc>
          <w:tcPr>
            <w:tcW w:w="2268" w:type="dxa"/>
          </w:tcPr>
          <w:p w14:paraId="4D0AFECE" w14:textId="4E37D360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4247604F" w14:textId="77777777" w:rsidTr="00FF7230">
        <w:tc>
          <w:tcPr>
            <w:tcW w:w="1701" w:type="dxa"/>
          </w:tcPr>
          <w:p w14:paraId="13932EE4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Maslach </w:t>
            </w:r>
          </w:p>
          <w:p w14:paraId="151B3D8A" w14:textId="56F5177E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Emotional Exhaustion </w:t>
            </w:r>
          </w:p>
        </w:tc>
        <w:tc>
          <w:tcPr>
            <w:tcW w:w="1843" w:type="dxa"/>
          </w:tcPr>
          <w:p w14:paraId="543933A1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11</w:t>
            </w:r>
          </w:p>
          <w:p w14:paraId="1D2A47EE" w14:textId="317E832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7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7A1642DC" w14:textId="5D794215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45, 0.23</w:t>
            </w:r>
          </w:p>
        </w:tc>
        <w:tc>
          <w:tcPr>
            <w:tcW w:w="1134" w:type="dxa"/>
          </w:tcPr>
          <w:p w14:paraId="0FE90935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64</w:t>
            </w:r>
          </w:p>
          <w:p w14:paraId="7A12E71B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695.96)</w:t>
            </w:r>
          </w:p>
          <w:p w14:paraId="430FE41D" w14:textId="7936ACBF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5</w:t>
            </w:r>
            <w:r w:rsidR="00A7012D">
              <w:rPr>
                <w:rFonts w:cs="Times New Roman"/>
              </w:rPr>
              <w:t>3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53AEFF7B" w14:textId="4B600E69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7B8BEE71" w14:textId="74DFFFEA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6DBE6B8B" w14:textId="77777777" w:rsidTr="00FF7230">
        <w:tc>
          <w:tcPr>
            <w:tcW w:w="1701" w:type="dxa"/>
          </w:tcPr>
          <w:p w14:paraId="25B8AD59" w14:textId="77777777" w:rsid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Maslach Depersonal</w:t>
            </w:r>
          </w:p>
          <w:p w14:paraId="77FE9CFE" w14:textId="38DEEF9F" w:rsidR="00B6303A" w:rsidRPr="00C80D2F" w:rsidRDefault="00FF7230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B6303A" w:rsidRPr="00C80D2F">
              <w:rPr>
                <w:rFonts w:cs="Times New Roman"/>
              </w:rPr>
              <w:t>isation</w:t>
            </w:r>
          </w:p>
        </w:tc>
        <w:tc>
          <w:tcPr>
            <w:tcW w:w="1843" w:type="dxa"/>
          </w:tcPr>
          <w:p w14:paraId="08F85558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10</w:t>
            </w:r>
          </w:p>
          <w:p w14:paraId="5744E5AB" w14:textId="39EED5AE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08)</w:t>
            </w:r>
            <w:r w:rsidRPr="00C80D2F">
              <w:rPr>
                <w:rFonts w:cs="Times New Roman"/>
              </w:rPr>
              <w:tab/>
              <w:t>]</w:t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092BBE12" w14:textId="1A883D58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25, 0.06</w:t>
            </w:r>
          </w:p>
        </w:tc>
        <w:tc>
          <w:tcPr>
            <w:tcW w:w="1134" w:type="dxa"/>
          </w:tcPr>
          <w:p w14:paraId="77A6173B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1.25</w:t>
            </w:r>
          </w:p>
          <w:p w14:paraId="39D63077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846.07)</w:t>
            </w:r>
          </w:p>
          <w:p w14:paraId="5B5DA61C" w14:textId="418E027D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21]</w:t>
            </w:r>
          </w:p>
        </w:tc>
        <w:tc>
          <w:tcPr>
            <w:tcW w:w="2127" w:type="dxa"/>
          </w:tcPr>
          <w:p w14:paraId="32BA62B4" w14:textId="5C422AF2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336967C3" w14:textId="472B7060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72DDF7FD" w14:textId="77777777" w:rsidTr="00FF7230">
        <w:tc>
          <w:tcPr>
            <w:tcW w:w="1701" w:type="dxa"/>
          </w:tcPr>
          <w:p w14:paraId="4D443BB8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Maslach </w:t>
            </w:r>
          </w:p>
          <w:p w14:paraId="76C12FB4" w14:textId="77777777" w:rsidR="00FF7230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Personal </w:t>
            </w:r>
            <w:r>
              <w:rPr>
                <w:rFonts w:cs="Times New Roman"/>
              </w:rPr>
              <w:t>A</w:t>
            </w:r>
            <w:r w:rsidRPr="00C80D2F">
              <w:rPr>
                <w:rFonts w:cs="Times New Roman"/>
              </w:rPr>
              <w:t>ccomp</w:t>
            </w:r>
          </w:p>
          <w:p w14:paraId="3D30AD2E" w14:textId="6C4FF450" w:rsidR="00B6303A" w:rsidRPr="00C80D2F" w:rsidRDefault="00FF7230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 w:rsidR="00B6303A">
              <w:rPr>
                <w:rFonts w:cs="Times New Roman"/>
              </w:rPr>
              <w:t>lishment</w:t>
            </w:r>
          </w:p>
        </w:tc>
        <w:tc>
          <w:tcPr>
            <w:tcW w:w="1843" w:type="dxa"/>
          </w:tcPr>
          <w:p w14:paraId="3AD3757A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0.19</w:t>
            </w:r>
          </w:p>
          <w:p w14:paraId="6D5BCEED" w14:textId="5D4EA45B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1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761E5474" w14:textId="2D042B8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03, 0.42</w:t>
            </w:r>
          </w:p>
        </w:tc>
        <w:tc>
          <w:tcPr>
            <w:tcW w:w="1134" w:type="dxa"/>
          </w:tcPr>
          <w:p w14:paraId="14058B52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1.72</w:t>
            </w:r>
          </w:p>
          <w:p w14:paraId="33BE76A5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384.16)</w:t>
            </w:r>
          </w:p>
          <w:p w14:paraId="51D1010D" w14:textId="00024CDB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0</w:t>
            </w:r>
            <w:r w:rsidR="00A7012D">
              <w:rPr>
                <w:rFonts w:cs="Times New Roman"/>
              </w:rPr>
              <w:t>9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5A221DDF" w14:textId="4E29A53D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69E0DF28" w14:textId="5F3F2F30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1FB1C587" w14:textId="77777777" w:rsidTr="00FF7230">
        <w:tc>
          <w:tcPr>
            <w:tcW w:w="1701" w:type="dxa"/>
          </w:tcPr>
          <w:p w14:paraId="454C6F99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FFMQ-15 </w:t>
            </w:r>
          </w:p>
          <w:p w14:paraId="487FABC8" w14:textId="20622058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minus Observe)</w:t>
            </w:r>
          </w:p>
        </w:tc>
        <w:tc>
          <w:tcPr>
            <w:tcW w:w="1843" w:type="dxa"/>
          </w:tcPr>
          <w:p w14:paraId="1C38058B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0.16</w:t>
            </w:r>
          </w:p>
          <w:p w14:paraId="171169EA" w14:textId="2C3955FA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0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1218FF37" w14:textId="2EA41F4E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04, 0.36</w:t>
            </w:r>
          </w:p>
        </w:tc>
        <w:tc>
          <w:tcPr>
            <w:tcW w:w="1134" w:type="dxa"/>
          </w:tcPr>
          <w:p w14:paraId="7E1CF859" w14:textId="1D9B35F8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1.56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1,091.58)</w:t>
            </w:r>
          </w:p>
          <w:p w14:paraId="24B985D4" w14:textId="734B200F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12]</w:t>
            </w:r>
          </w:p>
        </w:tc>
        <w:tc>
          <w:tcPr>
            <w:tcW w:w="2127" w:type="dxa"/>
          </w:tcPr>
          <w:p w14:paraId="15711615" w14:textId="4F41E0C5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46A0BE4F" w14:textId="28FDF30B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500888BE" w14:textId="77777777" w:rsidTr="00FF7230">
        <w:tc>
          <w:tcPr>
            <w:tcW w:w="1701" w:type="dxa"/>
          </w:tcPr>
          <w:p w14:paraId="0AABB509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SCS-SF </w:t>
            </w:r>
          </w:p>
          <w:p w14:paraId="01F383F2" w14:textId="6F7F88B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Self-Compassion</w:t>
            </w:r>
          </w:p>
        </w:tc>
        <w:tc>
          <w:tcPr>
            <w:tcW w:w="1843" w:type="dxa"/>
          </w:tcPr>
          <w:p w14:paraId="3E6CB5CC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0.46</w:t>
            </w:r>
          </w:p>
          <w:p w14:paraId="4A9E44DA" w14:textId="6B873962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3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34C4343D" w14:textId="3DB1627B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0.20, 0.72</w:t>
            </w:r>
          </w:p>
        </w:tc>
        <w:tc>
          <w:tcPr>
            <w:tcW w:w="1134" w:type="dxa"/>
          </w:tcPr>
          <w:p w14:paraId="1EB3F602" w14:textId="67425599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3.52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636.25)</w:t>
            </w:r>
          </w:p>
          <w:p w14:paraId="45E853CD" w14:textId="78F16D56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[&lt; .001]</w:t>
            </w:r>
          </w:p>
        </w:tc>
        <w:tc>
          <w:tcPr>
            <w:tcW w:w="2127" w:type="dxa"/>
          </w:tcPr>
          <w:p w14:paraId="49D0E064" w14:textId="2419C9A0" w:rsidR="00B6303A" w:rsidRPr="00C80D2F" w:rsidRDefault="00B6303A" w:rsidP="001F2E1B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lastRenderedPageBreak/>
              <w:t>-0.43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0.62)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[.4</w:t>
            </w:r>
            <w:r w:rsidR="00A7012D">
              <w:rPr>
                <w:rFonts w:cs="Times New Roman"/>
              </w:rPr>
              <w:t>9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268" w:type="dxa"/>
          </w:tcPr>
          <w:p w14:paraId="3E940820" w14:textId="0C58CF3A" w:rsidR="00B6303A" w:rsidRPr="00C80D2F" w:rsidRDefault="00B6303A" w:rsidP="001F2E1B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1.81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0.75)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[.0</w:t>
            </w:r>
            <w:r w:rsidR="00A7012D">
              <w:rPr>
                <w:rFonts w:cs="Times New Roman"/>
              </w:rPr>
              <w:t>2</w:t>
            </w:r>
            <w:r w:rsidRPr="00C80D2F">
              <w:rPr>
                <w:rFonts w:cs="Times New Roman"/>
              </w:rPr>
              <w:t>]</w:t>
            </w:r>
          </w:p>
        </w:tc>
      </w:tr>
      <w:tr w:rsidR="00B6303A" w:rsidRPr="00C80D2F" w14:paraId="5BCD1C8F" w14:textId="77777777" w:rsidTr="00FF7230">
        <w:tc>
          <w:tcPr>
            <w:tcW w:w="1701" w:type="dxa"/>
          </w:tcPr>
          <w:p w14:paraId="382FCB05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CLS </w:t>
            </w:r>
          </w:p>
          <w:p w14:paraId="7272C80C" w14:textId="784CDFBA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Compassion for Others</w:t>
            </w:r>
          </w:p>
        </w:tc>
        <w:tc>
          <w:tcPr>
            <w:tcW w:w="1843" w:type="dxa"/>
          </w:tcPr>
          <w:p w14:paraId="5876AFF9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0.03</w:t>
            </w:r>
          </w:p>
          <w:p w14:paraId="722A3A4C" w14:textId="5C49D04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01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590B6D58" w14:textId="16C71D91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0.00, 0.05</w:t>
            </w:r>
          </w:p>
        </w:tc>
        <w:tc>
          <w:tcPr>
            <w:tcW w:w="1134" w:type="dxa"/>
          </w:tcPr>
          <w:p w14:paraId="17909163" w14:textId="197DC084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2.06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513.94)</w:t>
            </w:r>
          </w:p>
          <w:p w14:paraId="49BE7588" w14:textId="46129E3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04]</w:t>
            </w:r>
          </w:p>
        </w:tc>
        <w:tc>
          <w:tcPr>
            <w:tcW w:w="2127" w:type="dxa"/>
          </w:tcPr>
          <w:p w14:paraId="4DA4A7CF" w14:textId="534C7C05" w:rsidR="00B6303A" w:rsidRPr="00C80D2F" w:rsidRDefault="00B6303A" w:rsidP="001F2E1B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09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0.08)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[.2</w:t>
            </w:r>
            <w:r w:rsidR="00A7012D">
              <w:rPr>
                <w:rFonts w:cs="Times New Roman"/>
              </w:rPr>
              <w:t>5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268" w:type="dxa"/>
          </w:tcPr>
          <w:p w14:paraId="57B52805" w14:textId="383EB611" w:rsidR="00B6303A" w:rsidRPr="00C80D2F" w:rsidRDefault="00B6303A" w:rsidP="001F2E1B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17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0.09)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[.06]</w:t>
            </w:r>
          </w:p>
        </w:tc>
      </w:tr>
      <w:tr w:rsidR="00B6303A" w:rsidRPr="00C80D2F" w14:paraId="5814F500" w14:textId="77777777" w:rsidTr="00FF7230">
        <w:tc>
          <w:tcPr>
            <w:tcW w:w="1701" w:type="dxa"/>
          </w:tcPr>
          <w:p w14:paraId="506868BC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PSWQ </w:t>
            </w:r>
          </w:p>
          <w:p w14:paraId="66CD847F" w14:textId="1C8C60C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Worry</w:t>
            </w:r>
          </w:p>
        </w:tc>
        <w:tc>
          <w:tcPr>
            <w:tcW w:w="1843" w:type="dxa"/>
          </w:tcPr>
          <w:p w14:paraId="32DC34E6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29</w:t>
            </w:r>
          </w:p>
          <w:p w14:paraId="20ACD618" w14:textId="44E61DF1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17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219E2BC4" w14:textId="4B177DD8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63, 0.05</w:t>
            </w:r>
          </w:p>
        </w:tc>
        <w:tc>
          <w:tcPr>
            <w:tcW w:w="1134" w:type="dxa"/>
          </w:tcPr>
          <w:p w14:paraId="3E541F1B" w14:textId="19BDAD60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1.66</w:t>
            </w:r>
            <w:r w:rsidR="001F2E1B">
              <w:rPr>
                <w:rFonts w:cs="Times New Roman"/>
              </w:rPr>
              <w:t xml:space="preserve"> </w:t>
            </w:r>
            <w:r w:rsidRPr="00C80D2F">
              <w:rPr>
                <w:rFonts w:cs="Times New Roman"/>
              </w:rPr>
              <w:t>(730.68)</w:t>
            </w:r>
          </w:p>
          <w:p w14:paraId="7AFCD96A" w14:textId="58DB7361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</w:t>
            </w:r>
            <w:r w:rsidR="00A7012D">
              <w:rPr>
                <w:rFonts w:cs="Times New Roman"/>
              </w:rPr>
              <w:t>10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64D7CC32" w14:textId="4739AB4D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6D43AB71" w14:textId="16771A2A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B6303A" w:rsidRPr="00C80D2F" w14:paraId="14854475" w14:textId="77777777" w:rsidTr="00FF7230">
        <w:tc>
          <w:tcPr>
            <w:tcW w:w="1701" w:type="dxa"/>
          </w:tcPr>
          <w:p w14:paraId="60D80CC7" w14:textId="77777777" w:rsidR="00B6303A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 xml:space="preserve">RRS </w:t>
            </w:r>
          </w:p>
          <w:p w14:paraId="3707F105" w14:textId="2133B009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umination (</w:t>
            </w:r>
            <w:r w:rsidRPr="00C80D2F">
              <w:rPr>
                <w:rFonts w:cs="Times New Roman"/>
              </w:rPr>
              <w:t>Brooding</w:t>
            </w:r>
            <w:r>
              <w:rPr>
                <w:rFonts w:cs="Times New Roman"/>
              </w:rPr>
              <w:t>)</w:t>
            </w:r>
          </w:p>
        </w:tc>
        <w:tc>
          <w:tcPr>
            <w:tcW w:w="1843" w:type="dxa"/>
          </w:tcPr>
          <w:p w14:paraId="24A24CC3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01</w:t>
            </w:r>
          </w:p>
          <w:p w14:paraId="52638A51" w14:textId="01679A3A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(0.05)</w:t>
            </w:r>
            <w:r w:rsidRPr="00C80D2F">
              <w:rPr>
                <w:rFonts w:cs="Times New Roman"/>
              </w:rPr>
              <w:tab/>
            </w:r>
            <w:r w:rsidRPr="00C80D2F">
              <w:rPr>
                <w:rFonts w:cs="Times New Roman"/>
              </w:rPr>
              <w:tab/>
            </w:r>
          </w:p>
        </w:tc>
        <w:tc>
          <w:tcPr>
            <w:tcW w:w="850" w:type="dxa"/>
          </w:tcPr>
          <w:p w14:paraId="4FBE35D1" w14:textId="7E945E2F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11, 0.09</w:t>
            </w:r>
          </w:p>
        </w:tc>
        <w:tc>
          <w:tcPr>
            <w:tcW w:w="1134" w:type="dxa"/>
          </w:tcPr>
          <w:p w14:paraId="1CEE3D58" w14:textId="77777777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-0.23 (432.58)</w:t>
            </w:r>
          </w:p>
          <w:p w14:paraId="431744F6" w14:textId="75E63BD5" w:rsidR="00B6303A" w:rsidRPr="00C80D2F" w:rsidRDefault="00B6303A" w:rsidP="00B6303A">
            <w:pPr>
              <w:pStyle w:val="Compact"/>
              <w:spacing w:line="480" w:lineRule="auto"/>
              <w:rPr>
                <w:rFonts w:cs="Times New Roman"/>
              </w:rPr>
            </w:pPr>
            <w:r w:rsidRPr="00C80D2F">
              <w:rPr>
                <w:rFonts w:cs="Times New Roman"/>
              </w:rPr>
              <w:t>[.8</w:t>
            </w:r>
            <w:r w:rsidR="00A7012D">
              <w:rPr>
                <w:rFonts w:cs="Times New Roman"/>
              </w:rPr>
              <w:t>2</w:t>
            </w:r>
            <w:r w:rsidRPr="00C80D2F">
              <w:rPr>
                <w:rFonts w:cs="Times New Roman"/>
              </w:rPr>
              <w:t>]</w:t>
            </w:r>
          </w:p>
        </w:tc>
        <w:tc>
          <w:tcPr>
            <w:tcW w:w="2127" w:type="dxa"/>
          </w:tcPr>
          <w:p w14:paraId="6EBD6B47" w14:textId="1563E4B4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2268" w:type="dxa"/>
          </w:tcPr>
          <w:p w14:paraId="73C981CB" w14:textId="0BA424AB" w:rsidR="00B6303A" w:rsidRPr="00C80D2F" w:rsidRDefault="001F2E1B" w:rsidP="00B6303A">
            <w:pPr>
              <w:pStyle w:val="Compact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</w:tbl>
    <w:p w14:paraId="09CCDB26" w14:textId="1C92544A" w:rsidR="00EB22CE" w:rsidRDefault="00065BDE" w:rsidP="00341DE7">
      <w:pPr>
        <w:pStyle w:val="Compact"/>
        <w:spacing w:line="480" w:lineRule="auto"/>
        <w:ind w:left="480"/>
        <w:rPr>
          <w:rFonts w:cs="Times New Roman"/>
        </w:rPr>
      </w:pPr>
      <w:r>
        <w:rPr>
          <w:rFonts w:cs="Times New Roman"/>
          <w:vertAlign w:val="superscript"/>
        </w:rPr>
        <w:t>a</w:t>
      </w:r>
      <w:r w:rsidR="00C5532F">
        <w:rPr>
          <w:rFonts w:cs="Times New Roman"/>
        </w:rPr>
        <w:t xml:space="preserve"> Unstandardised effects at 1.5 and 4.5 months only reported </w:t>
      </w:r>
      <w:r w:rsidR="00BF69CC">
        <w:rPr>
          <w:rFonts w:cs="Times New Roman"/>
        </w:rPr>
        <w:t>in the event of a significant trial arm x time interaction</w:t>
      </w:r>
    </w:p>
    <w:p w14:paraId="579FEBC8" w14:textId="34B862BD" w:rsidR="00341DE7" w:rsidRDefault="00341DE7" w:rsidP="00341DE7">
      <w:pPr>
        <w:pStyle w:val="Compact"/>
        <w:spacing w:line="480" w:lineRule="auto"/>
        <w:ind w:left="480"/>
        <w:rPr>
          <w:rFonts w:cs="Times New Roman"/>
        </w:rPr>
      </w:pPr>
      <w:r w:rsidRPr="00C80D2F">
        <w:rPr>
          <w:rFonts w:cs="Times New Roman"/>
        </w:rPr>
        <w:t xml:space="preserve">Note: A negative value for </w:t>
      </w:r>
      <w:r w:rsidRPr="00C80D2F">
        <w:rPr>
          <w:rFonts w:cs="Times New Roman"/>
          <w:i/>
          <w:iCs/>
        </w:rPr>
        <w:t>b</w:t>
      </w:r>
      <w:r w:rsidRPr="00C80D2F">
        <w:rPr>
          <w:rFonts w:cs="Times New Roman"/>
        </w:rPr>
        <w:t xml:space="preserve"> is in favour of Headspace for DASS-21 subscales, RRS Brooding and PSWQ Worry; a positive value for b is in favour of Headspace for SWEMWS, FFMQ-15 (minus Observe), SCS-SF Self-Compassion and CLS Compassion for Others</w:t>
      </w:r>
    </w:p>
    <w:p w14:paraId="3762AD04" w14:textId="1AF404B8" w:rsidR="000A62F5" w:rsidRPr="00C80D2F" w:rsidRDefault="000A62F5" w:rsidP="00341DE7">
      <w:pPr>
        <w:pStyle w:val="Compact"/>
        <w:spacing w:line="480" w:lineRule="auto"/>
        <w:ind w:left="480"/>
        <w:rPr>
          <w:rFonts w:cs="Times New Roman"/>
        </w:rPr>
      </w:pPr>
      <w:r>
        <w:rPr>
          <w:rFonts w:cs="Times New Roman"/>
          <w:i/>
        </w:rPr>
        <w:t xml:space="preserve">CLS = Compassionate Love Scale; DASS-21 = 21-item Depression, Anxiety and Stress Scale; FFMQ15 = 15-item Five Facets of Mindfulness Questionnaire; Maslach = Maslach Burnout Inventory; PSWQ = Penn State Worry Questionnaire; RRS = </w:t>
      </w:r>
      <w:r>
        <w:rPr>
          <w:rFonts w:cs="Times New Roman"/>
          <w:i/>
        </w:rPr>
        <w:lastRenderedPageBreak/>
        <w:t>Ruminative Response Scale; SCS-SF = Self-Compassion Scale Short-Form; SWEMWBS = Short Warwick Edinburgh Mental Well-Being Scale</w:t>
      </w:r>
    </w:p>
    <w:p w14:paraId="682DAAE3" w14:textId="77777777" w:rsidR="00341DE7" w:rsidRDefault="00341DE7"/>
    <w:sectPr w:rsidR="00341DE7" w:rsidSect="00FF7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DE7"/>
    <w:rsid w:val="00031531"/>
    <w:rsid w:val="00065BDE"/>
    <w:rsid w:val="000A4499"/>
    <w:rsid w:val="000A62F5"/>
    <w:rsid w:val="000E4C51"/>
    <w:rsid w:val="000F1703"/>
    <w:rsid w:val="00163884"/>
    <w:rsid w:val="001E106B"/>
    <w:rsid w:val="001F2E1B"/>
    <w:rsid w:val="001F7138"/>
    <w:rsid w:val="002213AB"/>
    <w:rsid w:val="00232454"/>
    <w:rsid w:val="00247286"/>
    <w:rsid w:val="00255123"/>
    <w:rsid w:val="002577D3"/>
    <w:rsid w:val="002863B7"/>
    <w:rsid w:val="002965AD"/>
    <w:rsid w:val="002A33AB"/>
    <w:rsid w:val="002D0AAB"/>
    <w:rsid w:val="002E2B37"/>
    <w:rsid w:val="00341DE7"/>
    <w:rsid w:val="00354E15"/>
    <w:rsid w:val="0036375D"/>
    <w:rsid w:val="00370302"/>
    <w:rsid w:val="004147F9"/>
    <w:rsid w:val="004527BA"/>
    <w:rsid w:val="00457540"/>
    <w:rsid w:val="0047614B"/>
    <w:rsid w:val="005042CF"/>
    <w:rsid w:val="00552202"/>
    <w:rsid w:val="0057486A"/>
    <w:rsid w:val="005D60C7"/>
    <w:rsid w:val="005E42C4"/>
    <w:rsid w:val="0064334C"/>
    <w:rsid w:val="00670187"/>
    <w:rsid w:val="006951E6"/>
    <w:rsid w:val="006A2CBB"/>
    <w:rsid w:val="006E104E"/>
    <w:rsid w:val="00733532"/>
    <w:rsid w:val="007B3096"/>
    <w:rsid w:val="007C1D41"/>
    <w:rsid w:val="007E7052"/>
    <w:rsid w:val="00832073"/>
    <w:rsid w:val="00872414"/>
    <w:rsid w:val="00890C6D"/>
    <w:rsid w:val="00892280"/>
    <w:rsid w:val="008C13E1"/>
    <w:rsid w:val="008D66CC"/>
    <w:rsid w:val="00901A90"/>
    <w:rsid w:val="0090797F"/>
    <w:rsid w:val="00946C7E"/>
    <w:rsid w:val="00950A25"/>
    <w:rsid w:val="0097271A"/>
    <w:rsid w:val="00991B06"/>
    <w:rsid w:val="009A76E4"/>
    <w:rsid w:val="00A7012D"/>
    <w:rsid w:val="00AB001B"/>
    <w:rsid w:val="00AC6385"/>
    <w:rsid w:val="00AF2429"/>
    <w:rsid w:val="00AF5FD5"/>
    <w:rsid w:val="00B147FB"/>
    <w:rsid w:val="00B6303A"/>
    <w:rsid w:val="00B94182"/>
    <w:rsid w:val="00BF69CC"/>
    <w:rsid w:val="00C54E4B"/>
    <w:rsid w:val="00C5532F"/>
    <w:rsid w:val="00C65CB6"/>
    <w:rsid w:val="00CD2865"/>
    <w:rsid w:val="00D41A40"/>
    <w:rsid w:val="00DB5E43"/>
    <w:rsid w:val="00DC0AC7"/>
    <w:rsid w:val="00E75575"/>
    <w:rsid w:val="00EB22CE"/>
    <w:rsid w:val="00EE139B"/>
    <w:rsid w:val="00F478D6"/>
    <w:rsid w:val="00F614B9"/>
    <w:rsid w:val="00FD2B4C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21A4E"/>
  <w15:chartTrackingRefBased/>
  <w15:docId w15:val="{DC3ACED6-A2D3-4BD8-B98B-95194AC2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DE7"/>
  </w:style>
  <w:style w:type="paragraph" w:styleId="Heading1">
    <w:name w:val="heading 1"/>
    <w:basedOn w:val="Normal"/>
    <w:next w:val="Normal"/>
    <w:link w:val="Heading1Char"/>
    <w:uiPriority w:val="9"/>
    <w:qFormat/>
    <w:rsid w:val="007B3096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341DE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41D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1DE7"/>
    <w:rPr>
      <w:sz w:val="20"/>
      <w:szCs w:val="20"/>
    </w:rPr>
  </w:style>
  <w:style w:type="paragraph" w:customStyle="1" w:styleId="Compact">
    <w:name w:val="Compact"/>
    <w:basedOn w:val="BodyText"/>
    <w:qFormat/>
    <w:rsid w:val="00341DE7"/>
    <w:pPr>
      <w:spacing w:before="180" w:after="180" w:line="240" w:lineRule="auto"/>
    </w:pPr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rsid w:val="00341D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semiHidden/>
    <w:unhideWhenUsed/>
    <w:qFormat/>
    <w:rsid w:val="00341DE7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341DE7"/>
  </w:style>
  <w:style w:type="paragraph" w:styleId="BalloonText">
    <w:name w:val="Balloon Text"/>
    <w:basedOn w:val="Normal"/>
    <w:link w:val="BalloonTextChar"/>
    <w:uiPriority w:val="99"/>
    <w:semiHidden/>
    <w:unhideWhenUsed/>
    <w:rsid w:val="00341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DE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3A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3096"/>
    <w:rPr>
      <w:rFonts w:ascii="Times New Roman" w:eastAsiaTheme="majorEastAsia" w:hAnsi="Times New Roman" w:cstheme="majorBidi"/>
      <w:b/>
      <w:sz w:val="24"/>
      <w:szCs w:val="32"/>
    </w:rPr>
  </w:style>
  <w:style w:type="paragraph" w:styleId="Revision">
    <w:name w:val="Revision"/>
    <w:hidden/>
    <w:uiPriority w:val="99"/>
    <w:semiHidden/>
    <w:rsid w:val="00B941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E79FF35BCCDA47991587E3AFCF5579" ma:contentTypeVersion="10" ma:contentTypeDescription="Create a new document." ma:contentTypeScope="" ma:versionID="281f86c8c2bca05232edae28f0245d19">
  <xsd:schema xmlns:xsd="http://www.w3.org/2001/XMLSchema" xmlns:xs="http://www.w3.org/2001/XMLSchema" xmlns:p="http://schemas.microsoft.com/office/2006/metadata/properties" xmlns:ns3="2ae370fd-fec9-4f1b-9cac-d46d57ce664c" targetNamespace="http://schemas.microsoft.com/office/2006/metadata/properties" ma:root="true" ma:fieldsID="b60b520754588d17b2fc646f3cc8ac71" ns3:_="">
    <xsd:import namespace="2ae370fd-fec9-4f1b-9cac-d46d57ce66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370fd-fec9-4f1b-9cac-d46d57ce6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4CAF6B-857D-411F-B2B2-AC7CC005BE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e370fd-fec9-4f1b-9cac-d46d57ce66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989318-E5D7-4BF2-BB03-6D59EB8731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B8CDAE-A9DE-448D-AE16-7EC4D2960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, Clara (SUSSEX PARTNERSHIP NHS FOUNDATION TRUST)</dc:creator>
  <cp:keywords/>
  <dc:description/>
  <cp:lastModifiedBy>Clara Strauss</cp:lastModifiedBy>
  <cp:revision>6</cp:revision>
  <dcterms:created xsi:type="dcterms:W3CDTF">2022-05-24T14:13:00Z</dcterms:created>
  <dcterms:modified xsi:type="dcterms:W3CDTF">2022-08-19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79FF35BCCDA47991587E3AFCF5579</vt:lpwstr>
  </property>
</Properties>
</file>